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5A9CD" w14:textId="61E414CC" w:rsidR="00BB4165" w:rsidRPr="00BB4165" w:rsidRDefault="00BB4165" w:rsidP="00126CCD">
      <w:pPr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bookmarkStart w:id="0" w:name="OLE_LINK901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 w:rsidR="000F5684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2. </w:t>
      </w:r>
      <w:bookmarkStart w:id="1" w:name="OLE_LINK502"/>
      <w:bookmarkStart w:id="2" w:name="OLE_LINK531"/>
      <w:r>
        <w:rPr>
          <w:rFonts w:ascii="Times New Roman" w:hAnsi="Times New Roman"/>
          <w:b/>
          <w:bCs/>
          <w:color w:val="000000"/>
          <w:sz w:val="24"/>
          <w:szCs w:val="24"/>
        </w:rPr>
        <w:t>Primer sequences for qPCR</w:t>
      </w:r>
      <w:bookmarkEnd w:id="0"/>
      <w:bookmarkEnd w:id="1"/>
      <w:bookmarkEnd w:id="2"/>
      <w:r w:rsidR="00FB65F8">
        <w:rPr>
          <w:rFonts w:ascii="Times New Roman" w:hAnsi="Times New Roman"/>
          <w:b/>
          <w:bCs/>
          <w:color w:val="000000"/>
          <w:sz w:val="24"/>
          <w:szCs w:val="24"/>
        </w:rPr>
        <w:t xml:space="preserve"> and </w:t>
      </w:r>
      <w:proofErr w:type="spellStart"/>
      <w:r w:rsidR="00FB65F8">
        <w:rPr>
          <w:rFonts w:ascii="Times New Roman" w:hAnsi="Times New Roman"/>
          <w:b/>
          <w:bCs/>
          <w:color w:val="000000"/>
          <w:sz w:val="24"/>
          <w:szCs w:val="24"/>
        </w:rPr>
        <w:t>ChIP</w:t>
      </w:r>
      <w:proofErr w:type="spellEnd"/>
    </w:p>
    <w:tbl>
      <w:tblPr>
        <w:tblW w:w="8789" w:type="dxa"/>
        <w:tblLook w:val="04A0" w:firstRow="1" w:lastRow="0" w:firstColumn="1" w:lastColumn="0" w:noHBand="0" w:noVBand="1"/>
      </w:tblPr>
      <w:tblGrid>
        <w:gridCol w:w="3969"/>
        <w:gridCol w:w="4820"/>
      </w:tblGrid>
      <w:tr w:rsidR="003F358B" w:rsidRPr="003F358B" w14:paraId="2611812E" w14:textId="77777777" w:rsidTr="003F358B">
        <w:trPr>
          <w:trHeight w:val="27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9B06D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3" w:name="OLE_LINK1"/>
            <w:bookmarkStart w:id="4" w:name="OLE_LINK2"/>
            <w:r w:rsidRPr="003F35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1F2EF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</w:tr>
      <w:tr w:rsidR="003F358B" w:rsidRPr="003F358B" w14:paraId="124F3C11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7797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in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7FF8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ACGATGGAGGGGCCGGACTCATC-3’</w:t>
            </w:r>
          </w:p>
        </w:tc>
      </w:tr>
      <w:tr w:rsidR="003F358B" w:rsidRPr="003F358B" w14:paraId="75310F72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0C08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in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36B1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AAAGACCTCTATGCCAACACAGT-3’</w:t>
            </w:r>
          </w:p>
        </w:tc>
      </w:tr>
      <w:tr w:rsidR="003F358B" w:rsidRPr="003F358B" w14:paraId="08399117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7EDF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g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37F5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AATAGCGGGCGGGGACGACA-3'</w:t>
            </w:r>
          </w:p>
        </w:tc>
      </w:tr>
      <w:tr w:rsidR="003F358B" w:rsidRPr="003F358B" w14:paraId="3E73A503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617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g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C5D0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ATTGCCACGCACCCCAGAGC-3'</w:t>
            </w:r>
          </w:p>
        </w:tc>
      </w:tr>
      <w:tr w:rsidR="003F358B" w:rsidRPr="003F358B" w14:paraId="06828F16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4605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proofErr w:type="spellStart"/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</w:t>
            </w:r>
            <w:proofErr w:type="spellEnd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172A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GAACAATCAGATACTGACCCT-3'</w:t>
            </w:r>
          </w:p>
        </w:tc>
      </w:tr>
      <w:tr w:rsidR="003F358B" w:rsidRPr="003F358B" w14:paraId="2D4D5689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F6F6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proofErr w:type="spellStart"/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</w:t>
            </w:r>
            <w:proofErr w:type="spellEnd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2F83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CAACTTCAGGATCCCATCTT-3'</w:t>
            </w:r>
          </w:p>
        </w:tc>
      </w:tr>
      <w:tr w:rsidR="003F358B" w:rsidRPr="003F358B" w14:paraId="41F878A2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841D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APDH-pro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104F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AAGGTGAAGGTCGGAGTCA-3’</w:t>
            </w:r>
          </w:p>
        </w:tc>
      </w:tr>
      <w:tr w:rsidR="003F358B" w:rsidRPr="003F358B" w14:paraId="5B1B4C08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BD69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APDH-pro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47D3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CCATACGACTGCAAAGACC-3’</w:t>
            </w:r>
          </w:p>
        </w:tc>
      </w:tr>
      <w:tr w:rsidR="003F358B" w:rsidRPr="003F358B" w14:paraId="6B45B42D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BBB4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LTR-U3-1-F (76-92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B856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CCCAAATACTCCTGC-3’</w:t>
            </w:r>
          </w:p>
        </w:tc>
      </w:tr>
      <w:tr w:rsidR="003F358B" w:rsidRPr="003F358B" w14:paraId="5C9644E2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02C7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LTR-U3-1-R (134-151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3CD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AGCGAATGAGGACAATT-3’</w:t>
            </w:r>
          </w:p>
        </w:tc>
      </w:tr>
      <w:tr w:rsidR="003F358B" w:rsidRPr="003F358B" w14:paraId="0005D4C9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8425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LTR-U3-2-F (151-166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4473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CTCCCTCTGACATCC-3’</w:t>
            </w:r>
          </w:p>
        </w:tc>
      </w:tr>
      <w:tr w:rsidR="003F358B" w:rsidRPr="003F358B" w14:paraId="5C7257D5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D0CC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LTR-U3-2-R (353-368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21A3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TTTCGGTGTCTGTCA-3’</w:t>
            </w:r>
          </w:p>
        </w:tc>
      </w:tr>
      <w:tr w:rsidR="003F358B" w:rsidRPr="003F358B" w14:paraId="0FD03568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7C9E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LTR-U3-3-F (355-370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8501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AGCCACAGACAGTAA-3’</w:t>
            </w:r>
          </w:p>
        </w:tc>
      </w:tr>
      <w:tr w:rsidR="003F358B" w:rsidRPr="003F358B" w14:paraId="7AF33663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998B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LTR-U3-3-R (574-589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3D44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GCATCCCACTGTTCT-3’</w:t>
            </w:r>
          </w:p>
        </w:tc>
      </w:tr>
      <w:tr w:rsidR="003F358B" w:rsidRPr="003F358B" w14:paraId="3A16BD05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6841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LTR-U3-4-F (573-588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5BDA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ACGTAGGGTGACAAG-3’</w:t>
            </w:r>
          </w:p>
        </w:tc>
      </w:tr>
      <w:tr w:rsidR="003F358B" w:rsidRPr="003F358B" w14:paraId="744C5A78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485A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LTR-U3-4-R (784-800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6EDF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AGAAGTGATGAGCGAC-3’</w:t>
            </w:r>
          </w:p>
        </w:tc>
      </w:tr>
      <w:tr w:rsidR="003F358B" w:rsidRPr="003F358B" w14:paraId="531EE76D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984B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LTR-R-F (767-782) 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41E5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AGATTGTACGGGAGC-3’</w:t>
            </w:r>
          </w:p>
        </w:tc>
      </w:tr>
      <w:tr w:rsidR="003F358B" w:rsidRPr="003F358B" w14:paraId="268CA8B8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1664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LTR-R-R (951-966)  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D358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 TGGCTGAACTAAGCTC-3’</w:t>
            </w:r>
          </w:p>
        </w:tc>
      </w:tr>
      <w:tr w:rsidR="003F358B" w:rsidRPr="003F358B" w14:paraId="0B7991D3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54D6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LTR-U5-1-F (947-963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8635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TAAACCGACTTGATTC-3’</w:t>
            </w:r>
          </w:p>
        </w:tc>
      </w:tr>
      <w:tr w:rsidR="003F358B" w:rsidRPr="003F358B" w14:paraId="254EBBFC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F4B6" w14:textId="734BF690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RANGE!A21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LTR-U5-1-R (1036-1051)</w:t>
            </w:r>
            <w:bookmarkEnd w:id="5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D8A2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RANGE!B21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ACTAGATGTCTCCCT-3’</w:t>
            </w:r>
            <w:bookmarkEnd w:id="6"/>
          </w:p>
        </w:tc>
      </w:tr>
      <w:tr w:rsidR="003F358B" w:rsidRPr="003F358B" w14:paraId="0BD7E258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335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LTR-U5-2-F (1072-1090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AF16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RANGE!B22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TTAAATGATGTAACTCCT-3’</w:t>
            </w:r>
            <w:bookmarkEnd w:id="7"/>
          </w:p>
        </w:tc>
      </w:tr>
      <w:tr w:rsidR="003F358B" w:rsidRPr="003F358B" w14:paraId="7EC539FB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0D7A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LTR-U5-2-R (1050-1167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F46A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ACAAATAAACCCGACTT-3’</w:t>
            </w:r>
          </w:p>
        </w:tc>
      </w:tr>
      <w:tr w:rsidR="003F358B" w:rsidRPr="003F358B" w14:paraId="000DFD58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4A37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IP-1-F (9019-9038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1FE2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TGGACTTTAAAAGGCCACT-3’</w:t>
            </w:r>
          </w:p>
        </w:tc>
      </w:tr>
      <w:tr w:rsidR="003F358B" w:rsidRPr="003F358B" w14:paraId="4CAC7E6F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D16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IP-1-R (9091-9108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D99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ACCAAATGTGGTAATCT-3’</w:t>
            </w:r>
          </w:p>
        </w:tc>
      </w:tr>
      <w:tr w:rsidR="003F358B" w:rsidRPr="003F358B" w14:paraId="2F2263A1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38BA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IP-2-F (9103-9120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E739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TTGGTTGGAATTATTGC-3’</w:t>
            </w:r>
          </w:p>
        </w:tc>
      </w:tr>
      <w:tr w:rsidR="003F358B" w:rsidRPr="003F358B" w14:paraId="24461FAE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DCDF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-IP-2-F (9179-9196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387F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RANGE!B27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GCTTTTGCTCTTTCAAT-3’</w:t>
            </w:r>
            <w:bookmarkEnd w:id="8"/>
          </w:p>
        </w:tc>
      </w:tr>
      <w:tr w:rsidR="003F358B" w:rsidRPr="003F358B" w14:paraId="6443B64F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0AE3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C1D16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748B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’-AGATGCAGCTCAAAGACCAGG-3’ </w:t>
            </w:r>
          </w:p>
        </w:tc>
      </w:tr>
      <w:tr w:rsidR="003F358B" w:rsidRPr="003F358B" w14:paraId="5B385B72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EF49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C1D16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7D4B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RANGE!B29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AAAATGGCCTTCCGCAGC-3’</w:t>
            </w:r>
            <w:bookmarkEnd w:id="9"/>
          </w:p>
        </w:tc>
      </w:tr>
      <w:tr w:rsidR="003F358B" w:rsidRPr="003F358B" w14:paraId="0FB5B8E1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FCE8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5C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179E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AGCCTCTGAAGCTGTCACT-3’</w:t>
            </w:r>
          </w:p>
        </w:tc>
      </w:tr>
      <w:tr w:rsidR="003F358B" w:rsidRPr="003F358B" w14:paraId="75345EDD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5738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5C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E420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ACCTCCAACTCAGTTCCAT-3’</w:t>
            </w:r>
          </w:p>
        </w:tc>
      </w:tr>
      <w:tr w:rsidR="003F358B" w:rsidRPr="003F358B" w14:paraId="3D5D3AE3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29CF" w14:textId="747F3C5A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" w:name="RANGE!A32"/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4A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bookmarkEnd w:id="10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EF33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TGCAGGAACTGGCAAATCTT-3’</w:t>
            </w:r>
          </w:p>
        </w:tc>
      </w:tr>
      <w:tr w:rsidR="003F358B" w:rsidRPr="003F358B" w14:paraId="0B9D459C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FB9E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4A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BE7B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CACGGACCTGAATCGTTCTT-3’</w:t>
            </w:r>
          </w:p>
        </w:tc>
      </w:tr>
      <w:tr w:rsidR="003F358B" w:rsidRPr="003F358B" w14:paraId="6D912C16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2BBE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NB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E919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TGTTGAGAACCTCCTGGCT-3’</w:t>
            </w:r>
          </w:p>
        </w:tc>
      </w:tr>
      <w:tr w:rsidR="003F358B" w:rsidRPr="003F358B" w14:paraId="7AF54106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372F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NB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F531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GACTATGGTCCAGGCACAG-3’</w:t>
            </w:r>
          </w:p>
        </w:tc>
      </w:tr>
      <w:tr w:rsidR="003F358B" w:rsidRPr="003F358B" w14:paraId="32F53F7A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766C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SG15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CECD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TGGACAAATGCGACGAAC-3’</w:t>
            </w:r>
          </w:p>
        </w:tc>
      </w:tr>
      <w:tr w:rsidR="003F358B" w:rsidRPr="003F358B" w14:paraId="42F006A8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FD39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SG15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547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CGAAGGTCAGCCAGAACAG-3’</w:t>
            </w:r>
          </w:p>
        </w:tc>
      </w:tr>
      <w:tr w:rsidR="003F358B" w:rsidRPr="003F358B" w14:paraId="74EE23E0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27E9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CL10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D70E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CACGTGTTGAGATCATTGCTAC-3’</w:t>
            </w:r>
          </w:p>
        </w:tc>
      </w:tr>
      <w:tr w:rsidR="003F358B" w:rsidRPr="003F358B" w14:paraId="76665495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48E0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CL10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A6FF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TGCATCGATTTTGCTCCCC-3’</w:t>
            </w:r>
          </w:p>
        </w:tc>
      </w:tr>
      <w:tr w:rsidR="003F358B" w:rsidRPr="003F358B" w14:paraId="0336C8F7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D110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L5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333E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TCTGCCTCCCCATATTCCTC-3’</w:t>
            </w:r>
          </w:p>
        </w:tc>
      </w:tr>
      <w:tr w:rsidR="003F358B" w:rsidRPr="003F358B" w14:paraId="4C861383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4D5F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L5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24B6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TCCCTCTCTCTTTGGCATCC-3’</w:t>
            </w:r>
          </w:p>
        </w:tc>
      </w:tr>
      <w:tr w:rsidR="003F358B" w:rsidRPr="003F358B" w14:paraId="683EFF96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67AC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9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1E95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TTCCGAGTTTCCATGAGCG-3’</w:t>
            </w:r>
          </w:p>
        </w:tc>
      </w:tr>
      <w:tr w:rsidR="003F358B" w:rsidRPr="003F358B" w14:paraId="3B55284B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05F1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9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D055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TACTCGCCGATCAGCTTCAG-3’</w:t>
            </w:r>
          </w:p>
        </w:tc>
      </w:tr>
      <w:tr w:rsidR="003F358B" w:rsidRPr="003F358B" w14:paraId="54015173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8FCD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AR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7B0C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TGGGTGGTTCAGAAGCGAA-3’</w:t>
            </w:r>
          </w:p>
        </w:tc>
      </w:tr>
      <w:tr w:rsidR="003F358B" w:rsidRPr="003F358B" w14:paraId="7CE51374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9DAA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AR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6A62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CAGCAAACATTGCCTCTCAG-3’</w:t>
            </w:r>
          </w:p>
        </w:tc>
      </w:tr>
      <w:tr w:rsidR="003F358B" w:rsidRPr="003F358B" w14:paraId="52A22273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51E2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72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7F9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CTCGGTAGGCGGTATGAGT-3’</w:t>
            </w:r>
          </w:p>
        </w:tc>
      </w:tr>
      <w:tr w:rsidR="003F358B" w:rsidRPr="003F358B" w14:paraId="70CB6E60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6B32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72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39B3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GGATTCCTCTGTAGAACCCC-3’</w:t>
            </w:r>
          </w:p>
        </w:tc>
      </w:tr>
      <w:tr w:rsidR="003F358B" w:rsidRPr="003F358B" w14:paraId="2760C6AC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5DB9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LP2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5DFE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CAAGTGTCTCGTGGGTGAA-3’</w:t>
            </w:r>
          </w:p>
        </w:tc>
      </w:tr>
      <w:tr w:rsidR="003F358B" w:rsidRPr="003F358B" w14:paraId="00B42818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6F74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LP2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8D1B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ATCTTTGTCTCTTTGACTACCGT-3’</w:t>
            </w:r>
          </w:p>
        </w:tc>
      </w:tr>
      <w:tr w:rsidR="003F358B" w:rsidRPr="003F358B" w14:paraId="3C0509E5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C7AF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R1A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496F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CCTCTGCCATGGAGTCCTA-3’</w:t>
            </w:r>
          </w:p>
        </w:tc>
      </w:tr>
      <w:tr w:rsidR="003F358B" w:rsidRPr="003F358B" w14:paraId="61E45C18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5AD4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R1A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392E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CCCACATAGTTTGGAAAGC-3’</w:t>
            </w:r>
          </w:p>
        </w:tc>
      </w:tr>
      <w:tr w:rsidR="003F358B" w:rsidRPr="003F358B" w14:paraId="0AD295E4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0260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PIN1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E7CD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TCTCCAGGGGAGCTCAGT-3’</w:t>
            </w:r>
          </w:p>
        </w:tc>
      </w:tr>
      <w:tr w:rsidR="003F358B" w:rsidRPr="003F358B" w14:paraId="2F2D5A90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0D64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PIN1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8CB3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CACTGCTCCCTACAGTGC-3’</w:t>
            </w:r>
          </w:p>
        </w:tc>
      </w:tr>
      <w:tr w:rsidR="003F358B" w:rsidRPr="003F358B" w14:paraId="15BEBAB4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0E3E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C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48C0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AGAGAGAGGAGACAAAACCGC-3’</w:t>
            </w:r>
          </w:p>
        </w:tc>
      </w:tr>
      <w:tr w:rsidR="003F358B" w:rsidRPr="003F358B" w14:paraId="2D0436AD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53C5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C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983E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GTTCTCCATCTTCAGTGCCTC-3’</w:t>
            </w:r>
          </w:p>
        </w:tc>
      </w:tr>
      <w:tr w:rsidR="003F358B" w:rsidRPr="003F358B" w14:paraId="21211B6D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4E83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ICKLE1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ABE3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CTTTCTGGGCTCTGGATGGTTC-3’</w:t>
            </w:r>
          </w:p>
        </w:tc>
      </w:tr>
      <w:tr w:rsidR="003F358B" w:rsidRPr="003F358B" w14:paraId="4D1D7987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F719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ICKLE1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2D08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CATCAAACAATGGCTGCTCGC-3’</w:t>
            </w:r>
          </w:p>
        </w:tc>
      </w:tr>
      <w:tr w:rsidR="003F358B" w:rsidRPr="003F358B" w14:paraId="065D25F1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FFEA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NB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A5F9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AAGGATGTTGTGGACCCCAG-3’</w:t>
            </w:r>
          </w:p>
        </w:tc>
      </w:tr>
      <w:tr w:rsidR="003F358B" w:rsidRPr="003F358B" w14:paraId="05910AC6" w14:textId="77777777" w:rsidTr="003F358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31FE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-</w:t>
            </w:r>
            <w:r w:rsidRPr="003F35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NB</w:t>
            </w: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B3E5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5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CTGGGAATCCGTGTCGTC-3’</w:t>
            </w:r>
          </w:p>
        </w:tc>
      </w:tr>
      <w:tr w:rsidR="003F358B" w:rsidRPr="003F358B" w14:paraId="3D7D4B82" w14:textId="77777777" w:rsidTr="003F358B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F259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FE73" w14:textId="77777777" w:rsidR="003F358B" w:rsidRPr="003F358B" w:rsidRDefault="003F358B" w:rsidP="00126CC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3"/>
      <w:bookmarkEnd w:id="4"/>
    </w:tbl>
    <w:p w14:paraId="36182959" w14:textId="77777777" w:rsidR="00BB4165" w:rsidRPr="00B36E8E" w:rsidRDefault="00BB4165"/>
    <w:sectPr w:rsidR="00BB4165" w:rsidRPr="00B36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1E626" w14:textId="77777777" w:rsidR="00E51FCA" w:rsidRDefault="00E51FCA" w:rsidP="001E3920">
      <w:r>
        <w:separator/>
      </w:r>
    </w:p>
  </w:endnote>
  <w:endnote w:type="continuationSeparator" w:id="0">
    <w:p w14:paraId="0D0F8A10" w14:textId="77777777" w:rsidR="00E51FCA" w:rsidRDefault="00E51FCA" w:rsidP="001E3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2506D" w14:textId="77777777" w:rsidR="00E51FCA" w:rsidRDefault="00E51FCA" w:rsidP="001E3920">
      <w:r>
        <w:separator/>
      </w:r>
    </w:p>
  </w:footnote>
  <w:footnote w:type="continuationSeparator" w:id="0">
    <w:p w14:paraId="761D1F0A" w14:textId="77777777" w:rsidR="00E51FCA" w:rsidRDefault="00E51FCA" w:rsidP="001E3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EBA"/>
    <w:rsid w:val="000F5684"/>
    <w:rsid w:val="00124DA6"/>
    <w:rsid w:val="00126CCD"/>
    <w:rsid w:val="00182EBA"/>
    <w:rsid w:val="001E3920"/>
    <w:rsid w:val="002002B1"/>
    <w:rsid w:val="002047ED"/>
    <w:rsid w:val="00220342"/>
    <w:rsid w:val="003B4EC5"/>
    <w:rsid w:val="003F358B"/>
    <w:rsid w:val="008E3493"/>
    <w:rsid w:val="008F00D9"/>
    <w:rsid w:val="009A551B"/>
    <w:rsid w:val="00AD0AB7"/>
    <w:rsid w:val="00B36E8E"/>
    <w:rsid w:val="00BB4165"/>
    <w:rsid w:val="00BD1496"/>
    <w:rsid w:val="00C12A53"/>
    <w:rsid w:val="00D34F49"/>
    <w:rsid w:val="00E51FCA"/>
    <w:rsid w:val="00FB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A88B4"/>
  <w15:chartTrackingRefBased/>
  <w15:docId w15:val="{1699692A-A8A0-4D99-A1FB-9F7E52ABF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9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9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8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 闫</dc:creator>
  <cp:keywords/>
  <dc:description/>
  <cp:lastModifiedBy>君 闫</cp:lastModifiedBy>
  <cp:revision>13</cp:revision>
  <dcterms:created xsi:type="dcterms:W3CDTF">2021-04-08T11:06:00Z</dcterms:created>
  <dcterms:modified xsi:type="dcterms:W3CDTF">2021-05-18T07:22:00Z</dcterms:modified>
</cp:coreProperties>
</file>